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1: Oligonucleotide sequence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97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2837"/>
        <w:gridCol w:w="5177"/>
      </w:tblGrid>
      <w:tr>
        <w:trPr/>
        <w:tc>
          <w:tcPr>
            <w:tcW w:w="1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 No.</w:t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ID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ligonucleotides (5’–3’) sequence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12Bpro F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TGTACAGCCTGTCTCCGAGAGAA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12Bpro R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CTCTGCCCCTCGGGACTGACTAT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12B+1188 F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TCCAGGTTCTGATCCAGGATGA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12B+1188 R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GATGTACTTGCAGCCTTGCTTGA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12Bexp F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ACAACGGAATAGACCC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12Bexp R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CAACTTGAGAGCTGGA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TAexp F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GCATCTTGCCCACAGCA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TAexp R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ACGAAGTAGATGCCACT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8S rRNAexp F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CCCGTTGAACCCCATT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8S rRNAexp R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TCCAATCGGTAGTAGCG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>GAPDHexp F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ATCAAGAGGGTGGTGAAGCAG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PDHexp R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CTGTTGCTGTAGCCATATTC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NFα_MluI_F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CGCGTGTCTGGGAGTGAGAACTTAA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NFα_XhoI_R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CTCGAGCCCTCTTAGCTGGTCCTCAG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12B_XhoI_F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TCGAGGCTACTATAGCTCATCTTG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12B_NotI_R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TTGGCGGCCGCCTTGAAAAGTTGTCAGTA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sa-miR545_BamHI_F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GATCCTCGGCCATTATAATACAACCT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sa-miR-545_HindIII_R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AGCTTTTATCACTCAAGTCCCACCA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sa-miR-1284_BamHI_F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GGATCCAATGAAAATATTCCTGCAG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sa-miR-1284_HindIII_R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AAGCTTTCAGACGGTCTTGCCTAGT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sa-miR-23a_ BamHI _F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GATCCCATTACCTCCTTTGCTCTCT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sa-miR-23a_ HindIII _R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AAGCTTGTGAACACGACTTGGTGTGG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sa-miR-23b_ BamHI _F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GATCCATGCCAACTAAACGAACAAC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sa-miR-23b_ HindIII _R.P</w:t>
            </w:r>
          </w:p>
        </w:tc>
        <w:tc>
          <w:tcPr>
            <w:tcW w:w="517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AAGCTTAGAGGTCATCGCTGGGCAT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2:39:00Z</dcterms:created>
  <dc:creator>MADHUMITA</dc:creator>
  <dc:description/>
  <cp:keywords/>
  <dc:language>en-US</dc:language>
  <cp:lastModifiedBy>MADHUMITA</cp:lastModifiedBy>
  <dcterms:modified xsi:type="dcterms:W3CDTF">2012-09-08T06:06:00Z</dcterms:modified>
  <cp:revision>3</cp:revision>
  <dc:subject/>
  <dc:title/>
</cp:coreProperties>
</file>